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D28F0" w:rsidRDefault="004D28F0" w:rsidP="004D28F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630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D663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D663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302B6F">
        <w:rPr>
          <w:rFonts w:ascii="Times New Roman" w:hAnsi="Times New Roman" w:cs="Times New Roman" w:hint="eastAsia"/>
          <w:b/>
          <w:bCs/>
          <w:sz w:val="24"/>
          <w:szCs w:val="24"/>
        </w:rPr>
        <w:t>The blood test of animals</w:t>
      </w:r>
    </w:p>
    <w:tbl>
      <w:tblPr>
        <w:tblStyle w:val="ae"/>
        <w:tblW w:w="11908" w:type="dxa"/>
        <w:tblInd w:w="-17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993"/>
      </w:tblGrid>
      <w:tr w:rsidR="004D28F0" w:rsidRPr="0077075B" w:rsidTr="00433224"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b/>
                <w:bCs/>
                <w:sz w:val="13"/>
                <w:szCs w:val="13"/>
              </w:rPr>
              <w:t>Before TL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b/>
                <w:bCs/>
                <w:sz w:val="13"/>
                <w:szCs w:val="13"/>
              </w:rPr>
              <w:t>After TL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b/>
                <w:bCs/>
                <w:sz w:val="13"/>
                <w:szCs w:val="13"/>
              </w:rPr>
              <w:t>7 Da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b/>
                <w:bCs/>
                <w:sz w:val="13"/>
                <w:szCs w:val="13"/>
              </w:rPr>
              <w:t>14 Da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b/>
                <w:bCs/>
                <w:sz w:val="13"/>
                <w:szCs w:val="13"/>
              </w:rPr>
              <w:t>21 Da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b/>
                <w:bCs/>
                <w:sz w:val="13"/>
                <w:szCs w:val="13"/>
              </w:rPr>
              <w:t>28 Da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b/>
                <w:bCs/>
                <w:sz w:val="13"/>
                <w:szCs w:val="13"/>
              </w:rPr>
              <w:t>3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b/>
                <w:bCs/>
                <w:sz w:val="13"/>
                <w:szCs w:val="13"/>
              </w:rPr>
              <w:t>6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b/>
                <w:bCs/>
                <w:sz w:val="13"/>
                <w:szCs w:val="13"/>
              </w:rPr>
              <w:t>9 month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b/>
                <w:bCs/>
                <w:sz w:val="13"/>
                <w:szCs w:val="13"/>
              </w:rPr>
              <w:t>12 months</w:t>
            </w:r>
          </w:p>
        </w:tc>
      </w:tr>
      <w:tr w:rsidR="004D28F0" w:rsidRPr="0077075B" w:rsidTr="00433224"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4D28F0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WBC</w:t>
            </w:r>
          </w:p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(10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  <w:vertAlign w:val="superscript"/>
              </w:rPr>
              <w:t>9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/L</w:t>
            </w:r>
            <w:r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8.14±1.8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6.97±1.22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9.89±1.18**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6.88±1.2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8.26±1.4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7.36±2.7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.82±1.01*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5.66±1.61*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.83±1.77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.19±0.81**</w:t>
            </w:r>
          </w:p>
        </w:tc>
      </w:tr>
      <w:tr w:rsidR="004D28F0" w:rsidRPr="0077075B" w:rsidTr="00433224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D28F0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NEUT</w:t>
            </w:r>
          </w:p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(10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  <w:vertAlign w:val="superscript"/>
              </w:rPr>
              <w:t>9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.58±1.19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.85±1.06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.52±0.7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.38±0.50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.06±0.57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.19±2.36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2.26±0.43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.41±1.73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2.86±1.54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2.58±0.68*</w:t>
            </w:r>
          </w:p>
        </w:tc>
      </w:tr>
      <w:tr w:rsidR="004D28F0" w:rsidRPr="0077075B" w:rsidTr="00433224">
        <w:tc>
          <w:tcPr>
            <w:tcW w:w="709" w:type="dxa"/>
            <w:vAlign w:val="center"/>
          </w:tcPr>
          <w:p w:rsidR="004D28F0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LYMPH</w:t>
            </w:r>
          </w:p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(10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  <w:vertAlign w:val="superscript"/>
              </w:rPr>
              <w:t>9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2.95±0.58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2.56±0.19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.33±0.48**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.02±0.62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.24±0.54*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2.73±0.65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2.21±0.55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.98±0.45*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.66±0.37**</w:t>
            </w:r>
          </w:p>
        </w:tc>
        <w:tc>
          <w:tcPr>
            <w:tcW w:w="993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.22±0.22**</w:t>
            </w:r>
          </w:p>
        </w:tc>
      </w:tr>
      <w:tr w:rsidR="004D28F0" w:rsidRPr="0077075B" w:rsidTr="00433224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MONO (10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  <w:vertAlign w:val="superscript"/>
              </w:rPr>
              <w:t>9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41±0.20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23±0.14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35±0.16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23±0.08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36±0.13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27±0.20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19±0.1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15±0.09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17±0.09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15±0.04</w:t>
            </w:r>
          </w:p>
        </w:tc>
      </w:tr>
      <w:tr w:rsidR="004D28F0" w:rsidRPr="0077075B" w:rsidTr="00433224">
        <w:tc>
          <w:tcPr>
            <w:tcW w:w="709" w:type="dxa"/>
            <w:vAlign w:val="center"/>
          </w:tcPr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EOS (10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  <w:vertAlign w:val="superscript"/>
              </w:rPr>
              <w:t>9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13±0.09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27±0.19*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58±0.13**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21±0.13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51±0.36*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8±0.03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12±0.09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9±0.08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7±0.04</w:t>
            </w:r>
          </w:p>
        </w:tc>
        <w:tc>
          <w:tcPr>
            <w:tcW w:w="993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19±0.07</w:t>
            </w:r>
          </w:p>
        </w:tc>
      </w:tr>
      <w:tr w:rsidR="004D28F0" w:rsidRPr="0077075B" w:rsidTr="00433224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BASO (10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  <w:vertAlign w:val="superscript"/>
              </w:rPr>
              <w:t>9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/L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3±0.0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3±0.0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5±0.02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2±0.01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4±0.0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2±0.01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2±0.01*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1±0.00*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1±0.01*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1±0.01***</w:t>
            </w:r>
          </w:p>
        </w:tc>
      </w:tr>
      <w:tr w:rsidR="004D28F0" w:rsidRPr="0077075B" w:rsidTr="00433224">
        <w:tc>
          <w:tcPr>
            <w:tcW w:w="709" w:type="dxa"/>
            <w:vAlign w:val="center"/>
          </w:tcPr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LUC (10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  <w:vertAlign w:val="superscript"/>
              </w:rPr>
              <w:t>9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/L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4±0.03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3±0.03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7±0.04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3±0.02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5±0.04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7±0.12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4±0.02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3±0.02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6±0.04</w:t>
            </w:r>
          </w:p>
        </w:tc>
        <w:tc>
          <w:tcPr>
            <w:tcW w:w="993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4±0.01</w:t>
            </w:r>
          </w:p>
        </w:tc>
      </w:tr>
      <w:tr w:rsidR="004D28F0" w:rsidRPr="0077075B" w:rsidTr="00433224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lastRenderedPageBreak/>
              <w:t>NEUT% (%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56.02±5.55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52.82±6.69*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5.52±2.64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9.38±2.6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7.00±2.13*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54.70±9.63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7.06±3.79*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57.96±12.2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57.46±9.56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60.96±5.38</w:t>
            </w:r>
          </w:p>
        </w:tc>
      </w:tr>
      <w:tr w:rsidR="004D28F0" w:rsidRPr="0077075B" w:rsidTr="00433224">
        <w:tc>
          <w:tcPr>
            <w:tcW w:w="709" w:type="dxa"/>
            <w:vAlign w:val="center"/>
          </w:tcPr>
          <w:p w:rsidR="004D28F0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LYMPH</w:t>
            </w:r>
          </w:p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(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6.54±4.07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7.54±7.30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3.84±2.56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3.88±3.41*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51.68±4.00**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9.68±11.08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5.66±3.71**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7.06±11.81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6.20±9.44</w:t>
            </w:r>
          </w:p>
        </w:tc>
        <w:tc>
          <w:tcPr>
            <w:tcW w:w="993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29.68±5.46*</w:t>
            </w:r>
          </w:p>
        </w:tc>
      </w:tr>
      <w:tr w:rsidR="004D28F0" w:rsidRPr="0077075B" w:rsidTr="00433224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MONO</w:t>
            </w:r>
            <w:r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%(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5.08±1.86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.00±2.43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.46±1.28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.22±0.88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.42±1.47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.40±1.07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.70±1.66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2.62±1.73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.50±1.55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.72±1.56</w:t>
            </w:r>
          </w:p>
        </w:tc>
      </w:tr>
      <w:tr w:rsidR="004D28F0" w:rsidRPr="0077075B" w:rsidTr="00433224">
        <w:tc>
          <w:tcPr>
            <w:tcW w:w="709" w:type="dxa"/>
            <w:vAlign w:val="center"/>
          </w:tcPr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EOS% (%)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.54±0.78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.60±2.84*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5.94±1.71**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2.96±1.53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5.86±3.78*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.16±0.36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2.48±1.68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.70±1.53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.46±0.82</w:t>
            </w:r>
          </w:p>
        </w:tc>
        <w:tc>
          <w:tcPr>
            <w:tcW w:w="993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.50±0.89**</w:t>
            </w:r>
          </w:p>
        </w:tc>
      </w:tr>
      <w:tr w:rsidR="004D28F0" w:rsidRPr="0077075B" w:rsidTr="00433224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BASO% (%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36±0.15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44±0.13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52±0.15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22±0.08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44±0.15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26±0.15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30±0.10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18±0.04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16±0.09*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16±0.11**</w:t>
            </w:r>
          </w:p>
        </w:tc>
      </w:tr>
      <w:tr w:rsidR="004D28F0" w:rsidRPr="0077075B" w:rsidTr="00433224">
        <w:tc>
          <w:tcPr>
            <w:tcW w:w="709" w:type="dxa"/>
            <w:vAlign w:val="center"/>
          </w:tcPr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LUC% (%)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48±0.22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60±0.45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68±0.41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40±0.29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62±0.51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80±0.93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82±0.46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50±0.37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.18±0.37</w:t>
            </w:r>
          </w:p>
        </w:tc>
        <w:tc>
          <w:tcPr>
            <w:tcW w:w="993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.02±0.33*</w:t>
            </w:r>
          </w:p>
        </w:tc>
      </w:tr>
      <w:tr w:rsidR="004D28F0" w:rsidRPr="0077075B" w:rsidTr="00433224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RBC (10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  <w:vertAlign w:val="superscript"/>
              </w:rPr>
              <w:t>12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2.71±1.48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9.50±2.05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2.82±2.10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1.53±1.44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2.17±1.84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2.12±1.69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1.27±1.47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1.49±0.77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0.17±0.53*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8.44±1.08**</w:t>
            </w:r>
          </w:p>
        </w:tc>
      </w:tr>
      <w:tr w:rsidR="004D28F0" w:rsidRPr="0077075B" w:rsidTr="00433224">
        <w:tc>
          <w:tcPr>
            <w:tcW w:w="709" w:type="dxa"/>
            <w:vAlign w:val="center"/>
          </w:tcPr>
          <w:p w:rsidR="004D28F0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HGB</w:t>
            </w:r>
          </w:p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(g/L)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31.20±20.32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02.00±16.14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29.60±12.30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20.40±10.83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25.80±12.79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28.20±13.70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27.60±6.69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28.40±10.36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20.00±10.37</w:t>
            </w:r>
          </w:p>
        </w:tc>
        <w:tc>
          <w:tcPr>
            <w:tcW w:w="993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01.00±8.15*</w:t>
            </w:r>
          </w:p>
        </w:tc>
      </w:tr>
      <w:tr w:rsidR="004D28F0" w:rsidRPr="0077075B" w:rsidTr="00433224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D28F0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lastRenderedPageBreak/>
              <w:t>HCT</w:t>
            </w:r>
          </w:p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(%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7.20±5.64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28.02±4.18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6.72±3.0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4.44±2.74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5.64±2.49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7.20±3.7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5.92±2.18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6.96±3.15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4.36±3.00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28.06±2.97*</w:t>
            </w:r>
          </w:p>
        </w:tc>
      </w:tr>
      <w:tr w:rsidR="004D28F0" w:rsidRPr="0077075B" w:rsidTr="00433224">
        <w:tc>
          <w:tcPr>
            <w:tcW w:w="709" w:type="dxa"/>
            <w:vAlign w:val="center"/>
          </w:tcPr>
          <w:p w:rsidR="004D28F0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MCV </w:t>
            </w:r>
          </w:p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(fL)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29.22±1.60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0.00±3.02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29.06±3.30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0.12±2.85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29.64±3.26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0.90±2.79*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2.17±3.31*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2.14±1.69**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3.78±1.68***</w:t>
            </w:r>
          </w:p>
        </w:tc>
        <w:tc>
          <w:tcPr>
            <w:tcW w:w="993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3.34±1.82**</w:t>
            </w:r>
          </w:p>
        </w:tc>
      </w:tr>
      <w:tr w:rsidR="004D28F0" w:rsidRPr="0077075B" w:rsidTr="00433224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D28F0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MCH </w:t>
            </w:r>
          </w:p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(pg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0.30±0.59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0.90±0.94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0.24±0.90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0.54±0.89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0.42±0.82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0.62±0.82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1.44±1.16*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1.18±0.49**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1.80±0.52***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2.02±0.86**</w:t>
            </w:r>
          </w:p>
        </w:tc>
      </w:tr>
      <w:tr w:rsidR="004D28F0" w:rsidRPr="0077075B" w:rsidTr="00433224">
        <w:tc>
          <w:tcPr>
            <w:tcW w:w="709" w:type="dxa"/>
            <w:vAlign w:val="center"/>
          </w:tcPr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MCHC (g/L)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53.00±3.46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63.80±11.43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52.80±13.29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49.20±5.81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52.60±12.54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44.40±5.22*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55.60±4.56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47.60±8.23</w:t>
            </w:r>
          </w:p>
        </w:tc>
        <w:tc>
          <w:tcPr>
            <w:tcW w:w="1134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48.80±6.22</w:t>
            </w:r>
          </w:p>
        </w:tc>
        <w:tc>
          <w:tcPr>
            <w:tcW w:w="993" w:type="dxa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61.00±10.86</w:t>
            </w:r>
          </w:p>
        </w:tc>
      </w:tr>
      <w:tr w:rsidR="004D28F0" w:rsidRPr="0077075B" w:rsidTr="00433224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D28F0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RDW</w:t>
            </w:r>
          </w:p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(%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6.48±0.66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7.00±0.93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8.02±1.94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7.16±0.38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7.26±0.52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7.30±0.58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8.28±1.20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7.10±1.16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6.56±1.13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6.76±0.44</w:t>
            </w:r>
          </w:p>
        </w:tc>
      </w:tr>
      <w:tr w:rsidR="004D28F0" w:rsidRPr="0077075B" w:rsidTr="00433224">
        <w:tc>
          <w:tcPr>
            <w:tcW w:w="709" w:type="dxa"/>
            <w:shd w:val="clear" w:color="auto" w:fill="auto"/>
            <w:vAlign w:val="center"/>
          </w:tcPr>
          <w:p w:rsidR="004D28F0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PLT</w:t>
            </w:r>
          </w:p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(10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  <w:vertAlign w:val="superscript"/>
              </w:rPr>
              <w:t>9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678.20±163.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560.00±152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719.80±234.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548.60±135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582.20±230.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36.60±133.53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375.20±154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464.80±135.50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281.40±136.90**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298.00±209.94**</w:t>
            </w:r>
          </w:p>
        </w:tc>
      </w:tr>
      <w:tr w:rsidR="004D28F0" w:rsidRPr="0077075B" w:rsidTr="00433224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D28F0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MPV</w:t>
            </w:r>
          </w:p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 (fL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8.16±0.37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8.28±1.82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8.40±1.32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7.92±0.69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7.38±0.86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9.62±0.91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0.14±2.13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8.28±0.79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8.18±2.13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0.66±2.93</w:t>
            </w:r>
          </w:p>
        </w:tc>
      </w:tr>
      <w:tr w:rsidR="004D28F0" w:rsidRPr="0077075B" w:rsidTr="00433224">
        <w:tc>
          <w:tcPr>
            <w:tcW w:w="709" w:type="dxa"/>
            <w:shd w:val="clear" w:color="auto" w:fill="auto"/>
            <w:vAlign w:val="center"/>
          </w:tcPr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RETIC (10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  <w:vertAlign w:val="superscript"/>
              </w:rPr>
              <w:t>12</w:t>
            </w: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1±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2±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1±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2±0.00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2±0.01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1±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2±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1±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1±0.0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1±0.00*</w:t>
            </w:r>
          </w:p>
        </w:tc>
      </w:tr>
      <w:tr w:rsidR="004D28F0" w:rsidRPr="0077075B" w:rsidTr="00433224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lastRenderedPageBreak/>
              <w:t>RETIC% (%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8±0.03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26±0.29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07±0.03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17±0.05**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15±0.04*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10±0.03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16±0.19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12±0.04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15±0.07*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0.17±0.02**</w:t>
            </w:r>
          </w:p>
        </w:tc>
      </w:tr>
      <w:tr w:rsidR="004D28F0" w:rsidRPr="0077075B" w:rsidTr="00433224">
        <w:tc>
          <w:tcPr>
            <w:tcW w:w="709" w:type="dxa"/>
            <w:shd w:val="clear" w:color="auto" w:fill="FFFFFF" w:themeFill="background1"/>
            <w:vAlign w:val="center"/>
          </w:tcPr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ALTL (U/L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7.50±2.0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7.32±1.8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0.94±3.44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9.44±3.0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9.86±2.3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7.76±3.7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2.66±2.2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0.62±4.8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9.94±2.36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2.30±6.67</w:t>
            </w:r>
          </w:p>
        </w:tc>
      </w:tr>
      <w:tr w:rsidR="004D28F0" w:rsidRPr="0077075B" w:rsidTr="00433224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ASTL (U/L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89.96±24.18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73.32±25.27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64.54±35.38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65.94±15.00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50.06±25.76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92.40±15.98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97.26±48.94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92.26±30.6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91.12±20.23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sz w:val="13"/>
                <w:szCs w:val="13"/>
              </w:rPr>
              <w:t>183.60±85.51</w:t>
            </w:r>
          </w:p>
        </w:tc>
      </w:tr>
      <w:tr w:rsidR="004D28F0" w:rsidRPr="0077075B" w:rsidTr="00433224">
        <w:tc>
          <w:tcPr>
            <w:tcW w:w="709" w:type="dxa"/>
            <w:shd w:val="clear" w:color="auto" w:fill="auto"/>
            <w:vAlign w:val="center"/>
          </w:tcPr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CREJ2 (μmol/L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87.40±15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89.00±9.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46.00±15.91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67.40±13.41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4.60±19.37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60.80±25.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67.40±6.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84.40±12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90.60±20.6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72.60±7.70</w:t>
            </w:r>
          </w:p>
        </w:tc>
      </w:tr>
      <w:tr w:rsidR="004D28F0" w:rsidRPr="0077075B" w:rsidTr="00433224">
        <w:tc>
          <w:tcPr>
            <w:tcW w:w="709" w:type="dxa"/>
            <w:shd w:val="clear" w:color="auto" w:fill="BFBFBF" w:themeFill="background1" w:themeFillShade="BF"/>
            <w:vAlign w:val="center"/>
          </w:tcPr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GGTI2 (U/L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61.42±25.12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3.84±5.07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49.84±12.1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6.78±9.5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80.46±132.75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6.12±6.47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2.90±30.86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74.14±11.65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77.58±7.71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96.90±23.12**</w:t>
            </w:r>
          </w:p>
        </w:tc>
      </w:tr>
      <w:tr w:rsidR="004D28F0" w:rsidRPr="0077075B" w:rsidTr="00433224">
        <w:tc>
          <w:tcPr>
            <w:tcW w:w="709" w:type="dxa"/>
            <w:shd w:val="clear" w:color="auto" w:fill="auto"/>
          </w:tcPr>
          <w:p w:rsidR="004D28F0" w:rsidRPr="004E4834" w:rsidRDefault="004D28F0" w:rsidP="00433224">
            <w:pPr>
              <w:spacing w:line="480" w:lineRule="auto"/>
              <w:rPr>
                <w:sz w:val="13"/>
                <w:szCs w:val="13"/>
              </w:rPr>
            </w:pPr>
            <w:r w:rsidRPr="004E4834">
              <w:rPr>
                <w:rFonts w:ascii="Times New Roman" w:eastAsia="DengXian" w:hAnsi="Times New Roman" w:cs="Times New Roman"/>
                <w:sz w:val="13"/>
                <w:szCs w:val="13"/>
              </w:rPr>
              <w:t>U-BUN (mg/dL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4.96±12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4.44±5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4.20±5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8.44±7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9.02±7.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6.62±9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5.02±8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5.66±3.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4.90±3.9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D28F0" w:rsidRPr="0077075B" w:rsidRDefault="004D28F0" w:rsidP="0043322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77075B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9.66±3.66</w:t>
            </w:r>
          </w:p>
        </w:tc>
      </w:tr>
    </w:tbl>
    <w:p w:rsidR="00000000" w:rsidRDefault="00000000">
      <w:pPr>
        <w:rPr>
          <w:rFonts w:hint="eastAsia"/>
        </w:rPr>
      </w:pPr>
    </w:p>
    <w:sectPr w:rsidR="001E0BDC" w:rsidSect="00104E0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8F0"/>
    <w:rsid w:val="00046456"/>
    <w:rsid w:val="00082C63"/>
    <w:rsid w:val="000A6E18"/>
    <w:rsid w:val="000E29FA"/>
    <w:rsid w:val="000F3EB5"/>
    <w:rsid w:val="00104E05"/>
    <w:rsid w:val="0017507B"/>
    <w:rsid w:val="001A20D8"/>
    <w:rsid w:val="001F3237"/>
    <w:rsid w:val="001F40D2"/>
    <w:rsid w:val="002366F0"/>
    <w:rsid w:val="00271402"/>
    <w:rsid w:val="00275C1D"/>
    <w:rsid w:val="002A37A8"/>
    <w:rsid w:val="002D6A4C"/>
    <w:rsid w:val="00351E3F"/>
    <w:rsid w:val="003B1DDF"/>
    <w:rsid w:val="00423416"/>
    <w:rsid w:val="004A5EBC"/>
    <w:rsid w:val="004D28F0"/>
    <w:rsid w:val="004D6BCC"/>
    <w:rsid w:val="004E2A20"/>
    <w:rsid w:val="004F2A43"/>
    <w:rsid w:val="00506C79"/>
    <w:rsid w:val="00527B5B"/>
    <w:rsid w:val="00574452"/>
    <w:rsid w:val="00613A86"/>
    <w:rsid w:val="0061757E"/>
    <w:rsid w:val="006E7E55"/>
    <w:rsid w:val="00785F95"/>
    <w:rsid w:val="007938D3"/>
    <w:rsid w:val="00795185"/>
    <w:rsid w:val="007D6196"/>
    <w:rsid w:val="007F44D6"/>
    <w:rsid w:val="008102FE"/>
    <w:rsid w:val="00834FE1"/>
    <w:rsid w:val="00863BB1"/>
    <w:rsid w:val="008E409A"/>
    <w:rsid w:val="00951D55"/>
    <w:rsid w:val="009763F8"/>
    <w:rsid w:val="00984964"/>
    <w:rsid w:val="009A0FCA"/>
    <w:rsid w:val="009F611E"/>
    <w:rsid w:val="009F7DA3"/>
    <w:rsid w:val="00A26866"/>
    <w:rsid w:val="00A63BFB"/>
    <w:rsid w:val="00A8042B"/>
    <w:rsid w:val="00A8215B"/>
    <w:rsid w:val="00A863AC"/>
    <w:rsid w:val="00A86C2F"/>
    <w:rsid w:val="00B84ACD"/>
    <w:rsid w:val="00BD638F"/>
    <w:rsid w:val="00BF48DB"/>
    <w:rsid w:val="00BF79B0"/>
    <w:rsid w:val="00C14505"/>
    <w:rsid w:val="00C65829"/>
    <w:rsid w:val="00C747D9"/>
    <w:rsid w:val="00C918D0"/>
    <w:rsid w:val="00C91A45"/>
    <w:rsid w:val="00C931C6"/>
    <w:rsid w:val="00CD17EC"/>
    <w:rsid w:val="00CE2F18"/>
    <w:rsid w:val="00D13195"/>
    <w:rsid w:val="00D272C1"/>
    <w:rsid w:val="00D32490"/>
    <w:rsid w:val="00D3438F"/>
    <w:rsid w:val="00D53D66"/>
    <w:rsid w:val="00DD56F4"/>
    <w:rsid w:val="00E03265"/>
    <w:rsid w:val="00EC105F"/>
    <w:rsid w:val="00EF41D1"/>
    <w:rsid w:val="00F02D6D"/>
    <w:rsid w:val="00F07385"/>
    <w:rsid w:val="00F41994"/>
    <w:rsid w:val="00F8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761C4"/>
  <w14:defaultImageDpi w14:val="32767"/>
  <w15:chartTrackingRefBased/>
  <w15:docId w15:val="{201F6641-ED27-A542-8413-DA25B9753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D28F0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D28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28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28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28F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28F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28F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28F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28F0"/>
    <w:pPr>
      <w:keepNext/>
      <w:keepLines/>
      <w:outlineLvl w:val="7"/>
    </w:pPr>
    <w:rPr>
      <w:rFonts w:cstheme="majorBidi"/>
      <w:color w:val="595959" w:themeColor="text1" w:themeTint="A6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28F0"/>
    <w:pPr>
      <w:keepNext/>
      <w:keepLines/>
      <w:outlineLvl w:val="8"/>
    </w:pPr>
    <w:rPr>
      <w:rFonts w:eastAsiaTheme="majorEastAsia" w:cstheme="majorBidi"/>
      <w:color w:val="595959" w:themeColor="text1" w:themeTint="A6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28F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28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28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28F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28F0"/>
    <w:rPr>
      <w:rFonts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D28F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28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28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28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D28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D2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28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D28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28F0"/>
    <w:pPr>
      <w:spacing w:before="160" w:after="16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4D28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28F0"/>
    <w:pPr>
      <w:ind w:left="720"/>
      <w:contextualSpacing/>
    </w:pPr>
    <w:rPr>
      <w:sz w:val="24"/>
      <w:szCs w:val="24"/>
    </w:rPr>
  </w:style>
  <w:style w:type="character" w:styleId="aa">
    <w:name w:val="Intense Emphasis"/>
    <w:basedOn w:val="a0"/>
    <w:uiPriority w:val="21"/>
    <w:qFormat/>
    <w:rsid w:val="004D28F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28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4D28F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D28F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qFormat/>
    <w:rsid w:val="004D2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9</Words>
  <Characters>3188</Characters>
  <Application>Microsoft Office Word</Application>
  <DocSecurity>0</DocSecurity>
  <Lines>26</Lines>
  <Paragraphs>7</Paragraphs>
  <ScaleCrop>false</ScaleCrop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xu</dc:creator>
  <cp:keywords/>
  <dc:description/>
  <cp:lastModifiedBy>Rui xu</cp:lastModifiedBy>
  <cp:revision>1</cp:revision>
  <dcterms:created xsi:type="dcterms:W3CDTF">2025-11-19T13:29:00Z</dcterms:created>
  <dcterms:modified xsi:type="dcterms:W3CDTF">2025-11-19T13:29:00Z</dcterms:modified>
</cp:coreProperties>
</file>